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84C3A7" w14:textId="495370C6" w:rsidR="00FB60C4" w:rsidRPr="00F23BC5" w:rsidRDefault="002E16AA" w:rsidP="00F23BC5">
      <w:pPr>
        <w:widowControl w:val="0"/>
        <w:spacing w:line="480" w:lineRule="auto"/>
        <w:jc w:val="both"/>
        <w:rPr>
          <w:rFonts w:ascii="Times New Roman" w:eastAsia="DengXian" w:hAnsi="Times New Roman" w:hint="eastAsia"/>
          <w:b/>
          <w:bCs/>
          <w:kern w:val="2"/>
          <w:lang w:val="en-GB"/>
        </w:rPr>
      </w:pPr>
      <w:r w:rsidRPr="007C750B">
        <w:rPr>
          <w:rFonts w:ascii="Times New Roman" w:eastAsia="DengXian" w:hAnsi="Times New Roman"/>
          <w:b/>
          <w:bCs/>
          <w:kern w:val="2"/>
          <w:lang w:val="en-GB"/>
        </w:rPr>
        <w:t>S1 Table</w:t>
      </w:r>
      <w:r w:rsidR="00E72545" w:rsidRPr="007C750B">
        <w:rPr>
          <w:rFonts w:ascii="Times New Roman" w:eastAsia="DengXian" w:hAnsi="Times New Roman"/>
          <w:b/>
          <w:bCs/>
          <w:kern w:val="2"/>
          <w:lang w:val="en-GB"/>
        </w:rPr>
        <w:t xml:space="preserve">. </w:t>
      </w:r>
      <w:r w:rsidR="007879E8" w:rsidRPr="007C750B">
        <w:rPr>
          <w:rFonts w:ascii="Times New Roman" w:eastAsia="DengXian" w:hAnsi="Times New Roman"/>
          <w:b/>
          <w:bCs/>
          <w:kern w:val="2"/>
          <w:lang w:val="en-GB"/>
        </w:rPr>
        <w:t>Activity concentrations of radiocesium (Bq/kg) in mushroom samples</w:t>
      </w:r>
      <w:r w:rsidR="007879E8" w:rsidRPr="00096A1F">
        <w:rPr>
          <w:rFonts w:ascii="Times New Roman" w:eastAsia="DengXian" w:hAnsi="Times New Roman"/>
          <w:b/>
          <w:bCs/>
          <w:color w:val="000000" w:themeColor="text1"/>
          <w:kern w:val="2"/>
          <w:lang w:val="en-GB"/>
        </w:rPr>
        <w:t xml:space="preserve"> </w:t>
      </w:r>
      <w:r w:rsidR="00E31ED5" w:rsidRPr="00096A1F">
        <w:rPr>
          <w:rFonts w:ascii="Times New Roman" w:eastAsia="DengXian" w:hAnsi="Times New Roman"/>
          <w:b/>
          <w:bCs/>
          <w:color w:val="000000" w:themeColor="text1"/>
          <w:kern w:val="2"/>
          <w:lang w:val="en-GB"/>
        </w:rPr>
        <w:t>(</w:t>
      </w:r>
      <w:r w:rsidR="00C52355" w:rsidRPr="00096A1F">
        <w:rPr>
          <w:rFonts w:ascii="Times New Roman" w:eastAsia="DengXian" w:hAnsi="Times New Roman"/>
          <w:b/>
          <w:bCs/>
          <w:color w:val="000000" w:themeColor="text1"/>
          <w:kern w:val="2"/>
          <w:lang w:val="en-GB"/>
        </w:rPr>
        <w:t>27 species</w:t>
      </w:r>
      <w:r w:rsidR="00E31ED5" w:rsidRPr="00096A1F">
        <w:rPr>
          <w:rFonts w:ascii="Times New Roman" w:eastAsia="DengXian" w:hAnsi="Times New Roman"/>
          <w:b/>
          <w:bCs/>
          <w:color w:val="000000" w:themeColor="text1"/>
          <w:kern w:val="2"/>
          <w:lang w:val="en-GB"/>
        </w:rPr>
        <w:t>)</w:t>
      </w:r>
      <w:r w:rsidR="00E31ED5">
        <w:rPr>
          <w:rFonts w:ascii="Times New Roman" w:eastAsia="DengXian" w:hAnsi="Times New Roman"/>
          <w:b/>
          <w:bCs/>
          <w:kern w:val="2"/>
          <w:lang w:val="en-GB"/>
        </w:rPr>
        <w:t xml:space="preserve"> </w:t>
      </w:r>
      <w:r w:rsidR="007879E8" w:rsidRPr="007C750B">
        <w:rPr>
          <w:rFonts w:ascii="Times New Roman" w:eastAsia="DengXian" w:hAnsi="Times New Roman"/>
          <w:b/>
          <w:bCs/>
          <w:kern w:val="2"/>
          <w:lang w:val="en-GB"/>
        </w:rPr>
        <w:t>collected in Kawauchi village from 2016 to 2019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6"/>
        <w:gridCol w:w="1133"/>
        <w:gridCol w:w="709"/>
        <w:gridCol w:w="2356"/>
        <w:gridCol w:w="2320"/>
      </w:tblGrid>
      <w:tr w:rsidR="00723E10" w:rsidRPr="00EF1D4B" w14:paraId="3C4E9633" w14:textId="36622105" w:rsidTr="00F23BC5">
        <w:trPr>
          <w:trHeight w:val="492"/>
        </w:trPr>
        <w:tc>
          <w:tcPr>
            <w:tcW w:w="1168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B639" w14:textId="49E35D9E" w:rsidR="00723E10" w:rsidRPr="009C7A89" w:rsidRDefault="00723E10" w:rsidP="003B302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 Species</w:t>
            </w:r>
          </w:p>
        </w:tc>
        <w:tc>
          <w:tcPr>
            <w:tcW w:w="666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A3E3" w14:textId="19DDB96D" w:rsidR="00723E10" w:rsidRPr="00EF1D4B" w:rsidRDefault="00723E10" w:rsidP="00723E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游明朝" w:eastAsia="游明朝" w:hAnsi="游明朝" w:cs="Calibri" w:hint="eastAsia"/>
                <w:color w:val="000000"/>
              </w:rPr>
              <w:t> </w:t>
            </w:r>
            <w:r w:rsidRPr="009C7A89">
              <w:rPr>
                <w:rFonts w:ascii="Times New Roman" w:eastAsia="Times New Roman" w:hAnsi="Times New Roman"/>
                <w:color w:val="000000"/>
              </w:rPr>
              <w:t>Sample y</w:t>
            </w:r>
            <w:r>
              <w:rPr>
                <w:rFonts w:ascii="Times New Roman" w:eastAsia="Times New Roman" w:hAnsi="Times New Roman"/>
                <w:color w:val="000000"/>
              </w:rPr>
              <w:t>ear</w:t>
            </w:r>
          </w:p>
        </w:tc>
        <w:tc>
          <w:tcPr>
            <w:tcW w:w="417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2CFB" w14:textId="196BAE98" w:rsidR="00723E10" w:rsidRPr="00EF1D4B" w:rsidRDefault="00723E10" w:rsidP="00723E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138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7A24" w14:textId="6C9F81E5" w:rsidR="00723E10" w:rsidRPr="009C7A89" w:rsidRDefault="00723E10" w:rsidP="003B302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  <w:vertAlign w:val="superscript"/>
              </w:rPr>
              <w:t>134</w:t>
            </w:r>
            <w:r w:rsidRPr="009C7A89">
              <w:rPr>
                <w:rFonts w:ascii="Times New Roman" w:eastAsia="Times New Roman" w:hAnsi="Times New Roman"/>
                <w:color w:val="000000"/>
              </w:rPr>
              <w:t>Cs (Bq/kg)</w:t>
            </w:r>
          </w:p>
        </w:tc>
        <w:tc>
          <w:tcPr>
            <w:tcW w:w="136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9292" w14:textId="46BE24A2" w:rsidR="00723E10" w:rsidRPr="009C7A89" w:rsidRDefault="00723E10" w:rsidP="003B302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  <w:vertAlign w:val="superscript"/>
              </w:rPr>
              <w:t>137</w:t>
            </w:r>
            <w:r w:rsidRPr="009C7A89">
              <w:rPr>
                <w:rFonts w:ascii="Times New Roman" w:eastAsia="Times New Roman" w:hAnsi="Times New Roman"/>
                <w:color w:val="000000"/>
              </w:rPr>
              <w:t>Cs (Bq/kg)</w:t>
            </w:r>
          </w:p>
        </w:tc>
      </w:tr>
      <w:tr w:rsidR="00723E10" w:rsidRPr="00EF1D4B" w14:paraId="152CEF61" w14:textId="77777777" w:rsidTr="00F23BC5">
        <w:trPr>
          <w:trHeight w:val="492"/>
        </w:trPr>
        <w:tc>
          <w:tcPr>
            <w:tcW w:w="1168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21D7A" w14:textId="6F4CD42F" w:rsidR="00723E10" w:rsidRPr="009C7A89" w:rsidRDefault="00723E10" w:rsidP="003B302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6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1A3E5" w14:textId="28F7878F" w:rsidR="00723E10" w:rsidRPr="009C7A89" w:rsidRDefault="00723E10" w:rsidP="003B302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7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9421C" w14:textId="79D4A45B" w:rsidR="00723E10" w:rsidRPr="009C7A89" w:rsidRDefault="00723E10" w:rsidP="003B302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A15AC" w14:textId="6EA306CB" w:rsidR="00723E10" w:rsidRPr="00C5061B" w:rsidRDefault="00723E10" w:rsidP="003B302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Median (</w:t>
            </w:r>
            <w:r>
              <w:rPr>
                <w:rFonts w:ascii="Times New Roman" w:eastAsia="Times New Roman" w:hAnsi="Times New Roman"/>
                <w:color w:val="000000"/>
              </w:rPr>
              <w:t>M</w:t>
            </w:r>
            <w:r w:rsidRPr="009C7A89">
              <w:rPr>
                <w:rFonts w:ascii="Times New Roman" w:eastAsia="Times New Roman" w:hAnsi="Times New Roman"/>
                <w:color w:val="000000"/>
              </w:rPr>
              <w:t>in-</w:t>
            </w:r>
            <w:r>
              <w:rPr>
                <w:rFonts w:ascii="Times New Roman" w:eastAsia="Times New Roman" w:hAnsi="Times New Roman"/>
                <w:color w:val="000000"/>
              </w:rPr>
              <w:t>M</w:t>
            </w:r>
            <w:r w:rsidRPr="009C7A89">
              <w:rPr>
                <w:rFonts w:ascii="Times New Roman" w:eastAsia="Times New Roman" w:hAnsi="Times New Roman"/>
                <w:color w:val="000000"/>
              </w:rPr>
              <w:t>ax)</w:t>
            </w:r>
            <w:r w:rsidRPr="00311499">
              <w:rPr>
                <w:rFonts w:ascii="Times New Roman" w:eastAsia="DengXian" w:hAnsi="Times New Roman"/>
              </w:rPr>
              <w:t xml:space="preserve"> *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07E37BB" w14:textId="1ADE1D96" w:rsidR="00723E10" w:rsidRPr="00C5061B" w:rsidRDefault="00723E10" w:rsidP="003B3020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Median (</w:t>
            </w:r>
            <w:r>
              <w:rPr>
                <w:rFonts w:ascii="Times New Roman" w:eastAsia="Times New Roman" w:hAnsi="Times New Roman"/>
                <w:color w:val="000000"/>
              </w:rPr>
              <w:t>M</w:t>
            </w:r>
            <w:r w:rsidRPr="009C7A89">
              <w:rPr>
                <w:rFonts w:ascii="Times New Roman" w:eastAsia="Times New Roman" w:hAnsi="Times New Roman"/>
                <w:color w:val="000000"/>
              </w:rPr>
              <w:t>in-</w:t>
            </w:r>
            <w:r>
              <w:rPr>
                <w:rFonts w:ascii="Times New Roman" w:eastAsia="Times New Roman" w:hAnsi="Times New Roman"/>
                <w:color w:val="000000"/>
              </w:rPr>
              <w:t>M</w:t>
            </w:r>
            <w:r w:rsidRPr="009C7A89">
              <w:rPr>
                <w:rFonts w:ascii="Times New Roman" w:eastAsia="Times New Roman" w:hAnsi="Times New Roman"/>
                <w:color w:val="000000"/>
              </w:rPr>
              <w:t>ax)</w:t>
            </w:r>
          </w:p>
        </w:tc>
      </w:tr>
      <w:tr w:rsidR="00C5061B" w:rsidRPr="00EF1D4B" w14:paraId="71A5351A" w14:textId="77777777" w:rsidTr="00F23BC5">
        <w:trPr>
          <w:trHeight w:val="383"/>
        </w:trPr>
        <w:tc>
          <w:tcPr>
            <w:tcW w:w="116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E2EE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1D4B">
              <w:rPr>
                <w:rFonts w:ascii="Times New Roman" w:eastAsia="Times New Roman" w:hAnsi="Times New Roman"/>
                <w:color w:val="000000"/>
              </w:rPr>
              <w:t>Hygrophorus russula</w:t>
            </w:r>
          </w:p>
        </w:tc>
        <w:tc>
          <w:tcPr>
            <w:tcW w:w="66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82E1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1D4B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B0FA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1D4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38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4C5A" w14:textId="08E0E81F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230 (11</w:t>
            </w:r>
            <w:r w:rsidR="00D645B2" w:rsidRPr="00E83F7B">
              <w:rPr>
                <w:rFonts w:ascii="Times New Roman" w:eastAsia="Times New Roman" w:hAnsi="Times New Roman" w:hint="eastAsia"/>
                <w:color w:val="000000"/>
              </w:rPr>
              <w:t>3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–46</w:t>
            </w:r>
            <w:r w:rsidR="00D645B2" w:rsidRPr="00E83F7B">
              <w:rPr>
                <w:rFonts w:ascii="Times New Roman" w:eastAsia="Times New Roman" w:hAnsi="Times New Roman" w:hint="eastAsia"/>
                <w:color w:val="000000"/>
              </w:rPr>
              <w:t>8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36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9D83" w14:textId="19DC0841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129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3</w:t>
            </w:r>
            <w:r w:rsidRPr="00E83F7B">
              <w:rPr>
                <w:rFonts w:ascii="Times New Roman" w:eastAsia="Times New Roman" w:hAnsi="Times New Roman"/>
                <w:color w:val="000000"/>
              </w:rPr>
              <w:t xml:space="preserve"> (694–2,666)</w:t>
            </w:r>
          </w:p>
        </w:tc>
      </w:tr>
      <w:tr w:rsidR="00C5061B" w:rsidRPr="00EF1D4B" w14:paraId="4E4AC11D" w14:textId="77777777" w:rsidTr="00F23BC5">
        <w:trPr>
          <w:trHeight w:val="474"/>
        </w:trPr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1CC2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1CAA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1D4B">
              <w:rPr>
                <w:rFonts w:ascii="Times New Roman" w:eastAsia="Times New Roman" w:hAnsi="Times New Roman"/>
                <w:color w:val="000000"/>
              </w:rPr>
              <w:t>201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6599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1D4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6F22" w14:textId="08D4C896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155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48B3B" w14:textId="0333C3C8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117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7</w:t>
            </w:r>
          </w:p>
        </w:tc>
      </w:tr>
      <w:tr w:rsidR="00C5061B" w:rsidRPr="00EF1D4B" w14:paraId="6A4865D2" w14:textId="77777777" w:rsidTr="00F23BC5">
        <w:trPr>
          <w:trHeight w:val="474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5898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77A4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1D4B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9FCD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1D4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516B" w14:textId="478F21B5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11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2</w:t>
            </w:r>
            <w:r w:rsidRPr="00E83F7B">
              <w:rPr>
                <w:rFonts w:ascii="Times New Roman" w:eastAsia="Times New Roman" w:hAnsi="Times New Roman"/>
                <w:color w:val="000000"/>
              </w:rPr>
              <w:t xml:space="preserve"> (4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2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–17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3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51660" w14:textId="72DB71A0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1,150 (423–1,864)</w:t>
            </w:r>
          </w:p>
        </w:tc>
      </w:tr>
      <w:tr w:rsidR="00C5061B" w:rsidRPr="00EF1D4B" w14:paraId="421A3DDB" w14:textId="77777777" w:rsidTr="00F23BC5">
        <w:trPr>
          <w:trHeight w:val="383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18EE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1D4B">
              <w:rPr>
                <w:rFonts w:ascii="Times New Roman" w:eastAsia="Times New Roman" w:hAnsi="Times New Roman"/>
                <w:color w:val="000000"/>
              </w:rPr>
              <w:t>Boletopsis leucomela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5507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1D4B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BD0C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1D4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1E20" w14:textId="4CC49EA3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9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8</w:t>
            </w:r>
            <w:r w:rsidRPr="00E83F7B">
              <w:rPr>
                <w:rFonts w:ascii="Times New Roman" w:eastAsia="Times New Roman" w:hAnsi="Times New Roman"/>
                <w:color w:val="000000"/>
              </w:rPr>
              <w:t xml:space="preserve"> (86–33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5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E7489" w14:textId="4F3E8EE8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600 (455–2</w:t>
            </w:r>
            <w:r w:rsidR="00D95E97">
              <w:rPr>
                <w:rFonts w:ascii="Times New Roman" w:hAnsi="Times New Roman" w:hint="eastAsia"/>
                <w:color w:val="000000"/>
              </w:rPr>
              <w:t>,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213)</w:t>
            </w:r>
          </w:p>
        </w:tc>
      </w:tr>
      <w:tr w:rsidR="00C5061B" w:rsidRPr="00EF1D4B" w14:paraId="1B26C498" w14:textId="77777777" w:rsidTr="00F23BC5">
        <w:trPr>
          <w:trHeight w:val="474"/>
        </w:trPr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D4C7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7E15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1D4B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B069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1D4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A29B" w14:textId="64B748FC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4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1</w:t>
            </w:r>
            <w:r w:rsidRPr="00E83F7B">
              <w:rPr>
                <w:rFonts w:ascii="Times New Roman" w:eastAsia="Times New Roman" w:hAnsi="Times New Roman"/>
                <w:color w:val="000000"/>
              </w:rPr>
              <w:t xml:space="preserve"> (29–78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8ADD6" w14:textId="2547D6D3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4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90</w:t>
            </w:r>
            <w:r w:rsidRPr="00E83F7B">
              <w:rPr>
                <w:rFonts w:ascii="Times New Roman" w:eastAsia="Times New Roman" w:hAnsi="Times New Roman"/>
                <w:color w:val="000000"/>
              </w:rPr>
              <w:t xml:space="preserve"> (232–878)</w:t>
            </w:r>
          </w:p>
        </w:tc>
      </w:tr>
      <w:tr w:rsidR="00C5061B" w:rsidRPr="00EF1D4B" w14:paraId="0419C767" w14:textId="77777777" w:rsidTr="00F23BC5">
        <w:trPr>
          <w:trHeight w:val="383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BCEE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DBC3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1D4B">
              <w:rPr>
                <w:rFonts w:ascii="Times New Roman" w:eastAsia="Times New Roman" w:hAnsi="Times New Roman"/>
                <w:color w:val="000000"/>
              </w:rPr>
              <w:t>201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B7DC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1D4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3B9A" w14:textId="5DAD2588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19 (</w:t>
            </w:r>
            <w:r w:rsidRPr="00E83F7B">
              <w:rPr>
                <w:rFonts w:ascii="Times New Roman" w:eastAsia="Times New Roman" w:hAnsi="Times New Roman" w:hint="eastAsia"/>
                <w:color w:val="000000"/>
              </w:rPr>
              <w:t>n.d.</w:t>
            </w:r>
            <w:r w:rsidR="00F50079" w:rsidRPr="00311499">
              <w:rPr>
                <w:rFonts w:ascii="Times New Roman" w:eastAsia="DengXian" w:hAnsi="Times New Roman"/>
              </w:rPr>
              <w:t>*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–55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1004" w14:textId="58A62B21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363</w:t>
            </w:r>
            <w:r w:rsidR="00D81BDF" w:rsidRPr="00E83F7B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(120–89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2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C5061B" w:rsidRPr="00EF1D4B" w14:paraId="7397AA72" w14:textId="77777777" w:rsidTr="00F23BC5">
        <w:trPr>
          <w:trHeight w:val="383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9FDA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Hypholoma sublateritium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2D83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C0B9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53A6" w14:textId="0347C11A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5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5</w:t>
            </w:r>
            <w:r w:rsidRPr="00E83F7B">
              <w:rPr>
                <w:rFonts w:ascii="Times New Roman" w:eastAsia="Times New Roman" w:hAnsi="Times New Roman"/>
                <w:color w:val="000000"/>
              </w:rPr>
              <w:t xml:space="preserve"> (5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2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–58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3EC6B" w14:textId="08D1F64F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371 (33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3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–409)</w:t>
            </w:r>
          </w:p>
        </w:tc>
      </w:tr>
      <w:tr w:rsidR="00C5061B" w:rsidRPr="00EF1D4B" w14:paraId="70B10B32" w14:textId="77777777" w:rsidTr="00F23BC5">
        <w:trPr>
          <w:trHeight w:val="474"/>
        </w:trPr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BE5E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E5CD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D884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2149" w14:textId="4D7E2F71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1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1</w:t>
            </w:r>
            <w:r w:rsidRPr="00E83F7B">
              <w:rPr>
                <w:rFonts w:ascii="Times New Roman" w:eastAsia="Times New Roman" w:hAnsi="Times New Roman"/>
                <w:color w:val="000000"/>
              </w:rPr>
              <w:t xml:space="preserve"> (n.d.–1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2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0954" w14:textId="4A7E09DF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74 (1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8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–13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1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C5061B" w:rsidRPr="00EF1D4B" w14:paraId="37B01359" w14:textId="77777777" w:rsidTr="00F23BC5">
        <w:trPr>
          <w:trHeight w:val="383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7679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DCCB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339C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B5AC" w14:textId="28FF52C3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1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4</w:t>
            </w:r>
            <w:r w:rsidRPr="00E83F7B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 w:rsidRPr="00E83F7B">
              <w:rPr>
                <w:rFonts w:ascii="Times New Roman" w:eastAsia="Times New Roman" w:hAnsi="Times New Roman" w:hint="eastAsia"/>
                <w:color w:val="000000"/>
              </w:rPr>
              <w:t>n.d.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–17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0D901" w14:textId="5F33E600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213 (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30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–22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3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C5061B" w:rsidRPr="00EF1D4B" w14:paraId="0351FCB8" w14:textId="77777777" w:rsidTr="00F23BC5">
        <w:trPr>
          <w:trHeight w:val="383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0423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Tricholoma equestr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A581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2A32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7BF6" w14:textId="07FD44B0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3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1</w:t>
            </w:r>
            <w:r w:rsidRPr="00E83F7B">
              <w:rPr>
                <w:rFonts w:ascii="Times New Roman" w:eastAsia="Times New Roman" w:hAnsi="Times New Roman"/>
                <w:color w:val="000000"/>
              </w:rPr>
              <w:t xml:space="preserve"> (21–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40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E5682" w14:textId="6064EE5F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182 (1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5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–19)</w:t>
            </w:r>
          </w:p>
        </w:tc>
      </w:tr>
      <w:tr w:rsidR="00C5061B" w:rsidRPr="00EF1D4B" w14:paraId="05ED7186" w14:textId="77777777" w:rsidTr="00F23BC5">
        <w:trPr>
          <w:trHeight w:val="474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E19A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CB15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B208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A8BB" w14:textId="77777777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n.d.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B25C" w14:textId="3077DEDE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4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1</w:t>
            </w:r>
          </w:p>
        </w:tc>
      </w:tr>
      <w:tr w:rsidR="00C5061B" w:rsidRPr="00EF1D4B" w14:paraId="7C20556B" w14:textId="77777777" w:rsidTr="00F23BC5">
        <w:trPr>
          <w:trHeight w:val="383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D888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Tricholoma ustal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8B63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0E5D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CA01" w14:textId="30E08AD3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51 (14–8</w:t>
            </w:r>
            <w:r w:rsidR="002A3A66" w:rsidRPr="00E83F7B">
              <w:rPr>
                <w:rFonts w:ascii="Times New Roman" w:eastAsia="Times New Roman" w:hAnsi="Times New Roman" w:hint="eastAsia"/>
                <w:color w:val="000000"/>
              </w:rPr>
              <w:t>8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4EC01" w14:textId="38828D95" w:rsidR="00C5061B" w:rsidRPr="00E83F7B" w:rsidRDefault="002A3A66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 w:hint="eastAsia"/>
                <w:color w:val="000000"/>
              </w:rPr>
              <w:t>300</w:t>
            </w:r>
            <w:r w:rsidR="00C5061B" w:rsidRPr="00E83F7B">
              <w:rPr>
                <w:rFonts w:ascii="Times New Roman" w:eastAsia="Times New Roman" w:hAnsi="Times New Roman"/>
                <w:color w:val="000000"/>
              </w:rPr>
              <w:t xml:space="preserve"> (121–47</w:t>
            </w:r>
            <w:r w:rsidR="00D81BDF" w:rsidRPr="00E83F7B">
              <w:rPr>
                <w:rFonts w:ascii="Times New Roman" w:eastAsia="Times New Roman" w:hAnsi="Times New Roman" w:hint="eastAsia"/>
                <w:color w:val="000000"/>
              </w:rPr>
              <w:t>8</w:t>
            </w:r>
            <w:r w:rsidR="00C5061B" w:rsidRPr="00E83F7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C5061B" w:rsidRPr="00EF1D4B" w14:paraId="475E173A" w14:textId="77777777" w:rsidTr="00F23BC5">
        <w:trPr>
          <w:trHeight w:val="474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EDAB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A672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177E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F976" w14:textId="0201BC23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1</w:t>
            </w:r>
            <w:r w:rsidR="002A3A66" w:rsidRPr="00E83F7B">
              <w:rPr>
                <w:rFonts w:ascii="Times New Roman" w:eastAsia="Times New Roman" w:hAnsi="Times New Roman" w:hint="eastAsia"/>
                <w:color w:val="000000"/>
              </w:rPr>
              <w:t>7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34FBF" w14:textId="485CC608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194</w:t>
            </w:r>
          </w:p>
        </w:tc>
      </w:tr>
      <w:tr w:rsidR="00C5061B" w:rsidRPr="00EF1D4B" w14:paraId="170252E2" w14:textId="77777777" w:rsidTr="00F23BC5">
        <w:trPr>
          <w:trHeight w:val="383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D5F2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Cortinarius caperatu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A8DD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FB2E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E5D5" w14:textId="75CE6CE2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440 (12–868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58ED7" w14:textId="1D164BD3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2485 (57–4</w:t>
            </w:r>
            <w:r w:rsidR="00F41AD9">
              <w:rPr>
                <w:rFonts w:ascii="Times New Roman" w:eastAsia="Times New Roman" w:hAnsi="Times New Roman"/>
                <w:color w:val="000000"/>
              </w:rPr>
              <w:t>,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913)</w:t>
            </w:r>
          </w:p>
        </w:tc>
      </w:tr>
      <w:tr w:rsidR="00C5061B" w:rsidRPr="00EF1D4B" w14:paraId="48CCABEF" w14:textId="77777777" w:rsidTr="00F23BC5">
        <w:trPr>
          <w:trHeight w:val="474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610C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E4FF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EA18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844C" w14:textId="1F30BB02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18</w:t>
            </w:r>
            <w:r w:rsidR="002A3A66" w:rsidRPr="00E83F7B">
              <w:rPr>
                <w:rFonts w:ascii="Times New Roman" w:eastAsia="Times New Roman" w:hAnsi="Times New Roman" w:hint="eastAsia"/>
                <w:color w:val="000000"/>
              </w:rPr>
              <w:t>2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C8131" w14:textId="5A72A04D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2017</w:t>
            </w:r>
          </w:p>
        </w:tc>
      </w:tr>
      <w:tr w:rsidR="00C5061B" w:rsidRPr="00EF1D4B" w14:paraId="3C6A1EC1" w14:textId="77777777" w:rsidTr="00F23BC5">
        <w:trPr>
          <w:trHeight w:val="383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C3D1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Tricholoma matsuta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1A85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21E0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8C1B" w14:textId="09973E7B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53 (20–8</w:t>
            </w:r>
            <w:r w:rsidR="002A3A66" w:rsidRPr="00E83F7B">
              <w:rPr>
                <w:rFonts w:ascii="Times New Roman" w:eastAsia="Times New Roman" w:hAnsi="Times New Roman" w:hint="eastAsia"/>
                <w:color w:val="000000"/>
              </w:rPr>
              <w:t>6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4DC6E" w14:textId="73B330DE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31</w:t>
            </w:r>
            <w:r w:rsidR="002A3A66" w:rsidRPr="00E83F7B">
              <w:rPr>
                <w:rFonts w:ascii="Times New Roman" w:eastAsia="Times New Roman" w:hAnsi="Times New Roman" w:hint="eastAsia"/>
                <w:color w:val="000000"/>
              </w:rPr>
              <w:t>6</w:t>
            </w:r>
            <w:r w:rsidRPr="00E83F7B">
              <w:rPr>
                <w:rFonts w:ascii="Times New Roman" w:eastAsia="Times New Roman" w:hAnsi="Times New Roman"/>
                <w:color w:val="000000"/>
              </w:rPr>
              <w:t xml:space="preserve"> (117–51</w:t>
            </w:r>
            <w:r w:rsidR="002A3A66" w:rsidRPr="00E83F7B">
              <w:rPr>
                <w:rFonts w:ascii="Times New Roman" w:eastAsia="Times New Roman" w:hAnsi="Times New Roman" w:hint="eastAsia"/>
                <w:color w:val="000000"/>
              </w:rPr>
              <w:t>4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C5061B" w:rsidRPr="00EF1D4B" w14:paraId="7622B958" w14:textId="77777777" w:rsidTr="00F23BC5">
        <w:trPr>
          <w:trHeight w:val="383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B2D8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F56A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C164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0A06" w14:textId="0A2739B6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n.d. (</w:t>
            </w:r>
            <w:r w:rsidRPr="00E83F7B">
              <w:rPr>
                <w:rFonts w:ascii="Times New Roman" w:eastAsia="Times New Roman" w:hAnsi="Times New Roman" w:hint="eastAsia"/>
                <w:color w:val="000000"/>
              </w:rPr>
              <w:t>n.d.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–12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6149" w14:textId="176D02BA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101 (90–115)</w:t>
            </w:r>
          </w:p>
        </w:tc>
      </w:tr>
      <w:tr w:rsidR="00C5061B" w:rsidRPr="00EF1D4B" w14:paraId="3454A965" w14:textId="77777777" w:rsidTr="00F23BC5">
        <w:trPr>
          <w:trHeight w:val="474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5E47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Tricholoma portentosum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A6A1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4A5B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2CB2" w14:textId="1CFE05BF" w:rsidR="00C5061B" w:rsidRPr="00E83F7B" w:rsidRDefault="00E83F7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 w:hint="eastAsia"/>
                <w:color w:val="000000"/>
              </w:rPr>
              <w:t>100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BAB6" w14:textId="7B679279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1</w:t>
            </w:r>
            <w:r w:rsidR="00F41AD9">
              <w:rPr>
                <w:rFonts w:ascii="Times New Roman" w:eastAsia="Times New Roman" w:hAnsi="Times New Roman"/>
                <w:color w:val="000000"/>
              </w:rPr>
              <w:t>,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060</w:t>
            </w:r>
          </w:p>
        </w:tc>
      </w:tr>
      <w:tr w:rsidR="00C5061B" w:rsidRPr="00EF1D4B" w14:paraId="1FC689DF" w14:textId="77777777" w:rsidTr="00F23BC5">
        <w:trPr>
          <w:trHeight w:val="383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5C5D" w14:textId="77777777" w:rsidR="00C5061B" w:rsidRPr="00EF1D4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1900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FE34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C544" w14:textId="77777777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n.d.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D175D" w14:textId="4DE278A9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14</w:t>
            </w:r>
            <w:r w:rsidR="00E83F7B" w:rsidRPr="00E83F7B">
              <w:rPr>
                <w:rFonts w:ascii="Times New Roman" w:eastAsia="Times New Roman" w:hAnsi="Times New Roman" w:hint="eastAsia"/>
                <w:color w:val="000000"/>
              </w:rPr>
              <w:t>5</w:t>
            </w:r>
          </w:p>
        </w:tc>
      </w:tr>
      <w:tr w:rsidR="00C5061B" w:rsidRPr="00EF1D4B" w14:paraId="3B25490C" w14:textId="77777777" w:rsidTr="00F23BC5">
        <w:trPr>
          <w:trHeight w:val="383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EAE8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Lyophyllum decaste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9748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6632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591E" w14:textId="1AB511CB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n.d. (n.d.–2</w:t>
            </w:r>
            <w:r w:rsidR="00E83F7B" w:rsidRPr="00E83F7B">
              <w:rPr>
                <w:rFonts w:ascii="Times New Roman" w:eastAsia="Times New Roman" w:hAnsi="Times New Roman" w:hint="eastAsia"/>
                <w:color w:val="000000"/>
              </w:rPr>
              <w:t>4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73B76" w14:textId="4119A9A5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11 (n.d.–106)</w:t>
            </w:r>
          </w:p>
        </w:tc>
      </w:tr>
      <w:tr w:rsidR="00C5061B" w:rsidRPr="00EF1D4B" w14:paraId="1EA4E3BF" w14:textId="77777777" w:rsidTr="00F23BC5">
        <w:trPr>
          <w:trHeight w:val="474"/>
        </w:trPr>
        <w:tc>
          <w:tcPr>
            <w:tcW w:w="116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2C06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B3C8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ABB8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5DD4" w14:textId="77777777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n.d.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4731" w14:textId="39218990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n.d.–10</w:t>
            </w:r>
          </w:p>
        </w:tc>
      </w:tr>
      <w:tr w:rsidR="00C5061B" w:rsidRPr="00EF1D4B" w14:paraId="77E328F8" w14:textId="77777777" w:rsidTr="00F23BC5">
        <w:trPr>
          <w:trHeight w:val="474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D747" w14:textId="77777777" w:rsidR="00C5061B" w:rsidRPr="00F23BC5" w:rsidRDefault="00C5061B" w:rsidP="00F23BC5">
            <w:pPr>
              <w:rPr>
                <w:rFonts w:ascii="Times New Roman" w:hAnsi="Times New Roman" w:hint="eastAsia"/>
                <w:color w:val="00000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7DCF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3ED2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E936" w14:textId="77777777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n.d.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BCABA" w14:textId="77777777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n.d.</w:t>
            </w:r>
          </w:p>
        </w:tc>
      </w:tr>
      <w:tr w:rsidR="00C5061B" w:rsidRPr="00EF1D4B" w14:paraId="2A5A0B53" w14:textId="77777777" w:rsidTr="00F23BC5">
        <w:trPr>
          <w:trHeight w:val="383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BC60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lastRenderedPageBreak/>
              <w:t>Grifola frondosa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856A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2BD7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CC5E" w14:textId="7363F139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n.d. (n.d.–25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B88DE" w14:textId="4BB3FF71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6</w:t>
            </w:r>
            <w:r w:rsidR="00E83F7B" w:rsidRPr="00E83F7B">
              <w:rPr>
                <w:rFonts w:ascii="Times New Roman" w:eastAsia="Times New Roman" w:hAnsi="Times New Roman" w:hint="eastAsia"/>
                <w:color w:val="000000"/>
              </w:rPr>
              <w:t>9</w:t>
            </w:r>
            <w:r w:rsidRPr="00E83F7B">
              <w:rPr>
                <w:rFonts w:ascii="Times New Roman" w:eastAsia="Times New Roman" w:hAnsi="Times New Roman"/>
                <w:color w:val="000000"/>
              </w:rPr>
              <w:t xml:space="preserve"> (8–181)</w:t>
            </w:r>
          </w:p>
        </w:tc>
      </w:tr>
      <w:tr w:rsidR="00C5061B" w:rsidRPr="00EF1D4B" w14:paraId="444A7B67" w14:textId="77777777" w:rsidTr="00F23BC5">
        <w:trPr>
          <w:trHeight w:val="474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304D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E48F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175E" w14:textId="77777777" w:rsidR="00C5061B" w:rsidRPr="009C7A8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C7A8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4DB0" w14:textId="2DFA8A6E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4</w:t>
            </w:r>
            <w:r w:rsidR="00E83F7B" w:rsidRPr="00E83F7B">
              <w:rPr>
                <w:rFonts w:ascii="Times New Roman" w:eastAsia="Times New Roman" w:hAnsi="Times New Roman" w:hint="eastAsia"/>
                <w:color w:val="000000"/>
              </w:rPr>
              <w:t>1</w:t>
            </w:r>
            <w:r w:rsidRPr="00E83F7B">
              <w:rPr>
                <w:rFonts w:ascii="Times New Roman" w:eastAsia="Times New Roman" w:hAnsi="Times New Roman"/>
                <w:color w:val="000000"/>
              </w:rPr>
              <w:t xml:space="preserve"> (3</w:t>
            </w:r>
            <w:r w:rsidR="00E83F7B" w:rsidRPr="00E83F7B">
              <w:rPr>
                <w:rFonts w:ascii="Times New Roman" w:eastAsia="Times New Roman" w:hAnsi="Times New Roman" w:hint="eastAsia"/>
                <w:color w:val="000000"/>
              </w:rPr>
              <w:t>5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–4</w:t>
            </w:r>
            <w:r w:rsidR="00E83F7B" w:rsidRPr="00E83F7B">
              <w:rPr>
                <w:rFonts w:ascii="Times New Roman" w:eastAsia="Times New Roman" w:hAnsi="Times New Roman" w:hint="eastAsia"/>
                <w:color w:val="000000"/>
              </w:rPr>
              <w:t>7</w:t>
            </w:r>
            <w:r w:rsidRPr="00E83F7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21A95" w14:textId="5162360E" w:rsidR="00C5061B" w:rsidRPr="00E83F7B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3F7B">
              <w:rPr>
                <w:rFonts w:ascii="Times New Roman" w:eastAsia="Times New Roman" w:hAnsi="Times New Roman"/>
                <w:color w:val="000000"/>
              </w:rPr>
              <w:t>487 (379–595)</w:t>
            </w:r>
          </w:p>
        </w:tc>
      </w:tr>
      <w:tr w:rsidR="00C5061B" w:rsidRPr="00F41AD9" w14:paraId="78019B58" w14:textId="77777777" w:rsidTr="00F23BC5">
        <w:trPr>
          <w:trHeight w:val="474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FFBF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Lepista nuda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40B8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8FE8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B8E8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n.d.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AC4E6" w14:textId="617B2A58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C5061B" w:rsidRPr="00F41AD9" w14:paraId="4C0FA93C" w14:textId="77777777" w:rsidTr="00F23BC5">
        <w:trPr>
          <w:trHeight w:val="474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88C2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7C2D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B45F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7B2D" w14:textId="5DDD4ED0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537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9C55" w14:textId="4F353648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5733</w:t>
            </w:r>
          </w:p>
        </w:tc>
      </w:tr>
      <w:tr w:rsidR="00C5061B" w:rsidRPr="00F41AD9" w14:paraId="13C43C64" w14:textId="77777777" w:rsidTr="00F23BC5">
        <w:trPr>
          <w:trHeight w:val="474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324D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Armillaria mellea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5CBD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6AF1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86CE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n.d.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1BAD1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n.d.</w:t>
            </w:r>
          </w:p>
        </w:tc>
      </w:tr>
      <w:tr w:rsidR="00C5061B" w:rsidRPr="00F41AD9" w14:paraId="4853E3AA" w14:textId="77777777" w:rsidTr="00F23BC5">
        <w:trPr>
          <w:trHeight w:val="474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8ED5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7EA9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E7D8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2A20" w14:textId="7888F6D3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3D06" w14:textId="22AC67D5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90</w:t>
            </w:r>
          </w:p>
        </w:tc>
      </w:tr>
      <w:tr w:rsidR="00C5061B" w:rsidRPr="00F41AD9" w14:paraId="19CD4B29" w14:textId="77777777" w:rsidTr="00F23BC5">
        <w:trPr>
          <w:trHeight w:val="474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C1D4" w14:textId="37BD436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Auricularia auricula–juda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D063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2ECB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10DE" w14:textId="64B93268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2C77" w14:textId="4E9228E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78</w:t>
            </w:r>
          </w:p>
        </w:tc>
      </w:tr>
      <w:tr w:rsidR="00C5061B" w:rsidRPr="00F41AD9" w14:paraId="79770C97" w14:textId="77777777" w:rsidTr="00F23BC5">
        <w:trPr>
          <w:trHeight w:val="383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17AB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Cortinarius salor Fr.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E8AC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B12D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E901" w14:textId="6131BA6C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5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10</w:t>
            </w:r>
            <w:r w:rsidRPr="00F41AD9">
              <w:rPr>
                <w:rFonts w:ascii="Times New Roman" w:eastAsia="Times New Roman" w:hAnsi="Times New Roman"/>
                <w:color w:val="000000"/>
              </w:rPr>
              <w:t xml:space="preserve"> (445–148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8</w:t>
            </w:r>
            <w:r w:rsidRPr="00F41AD9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4080F" w14:textId="2F6E0A86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925 (2,473–8451)</w:t>
            </w:r>
          </w:p>
        </w:tc>
      </w:tr>
      <w:tr w:rsidR="00C5061B" w:rsidRPr="00F41AD9" w14:paraId="6F7F3C9B" w14:textId="77777777" w:rsidTr="00F23BC5">
        <w:trPr>
          <w:trHeight w:val="474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06DF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Lactarius volemu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8953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4012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C363" w14:textId="0AF9E425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4</w:t>
            </w:r>
            <w:r w:rsidRPr="00F41AD9">
              <w:rPr>
                <w:rFonts w:ascii="Times New Roman" w:eastAsia="Times New Roman" w:hAnsi="Times New Roman"/>
                <w:color w:val="000000"/>
              </w:rPr>
              <w:t xml:space="preserve"> (n.d.–26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FF28" w14:textId="74766FD5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18 (2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3</w:t>
            </w:r>
            <w:r w:rsidRPr="00F41AD9">
              <w:rPr>
                <w:rFonts w:ascii="Times New Roman" w:eastAsia="Times New Roman" w:hAnsi="Times New Roman"/>
                <w:color w:val="000000"/>
              </w:rPr>
              <w:t>–161)</w:t>
            </w:r>
          </w:p>
        </w:tc>
      </w:tr>
      <w:tr w:rsidR="00C5061B" w:rsidRPr="00F41AD9" w14:paraId="5A8CA5D4" w14:textId="77777777" w:rsidTr="00F23BC5">
        <w:trPr>
          <w:trHeight w:val="474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0A07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Tricholoma terreum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BB56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9168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2157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n.d.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77D3" w14:textId="0827E564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8 (n.d.–36)</w:t>
            </w:r>
          </w:p>
        </w:tc>
      </w:tr>
      <w:tr w:rsidR="00C5061B" w:rsidRPr="00F41AD9" w14:paraId="0DCA4ED9" w14:textId="77777777" w:rsidTr="00F23BC5">
        <w:trPr>
          <w:trHeight w:val="474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8F2E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Lactarius hatsuda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B765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75CF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510D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n.d.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19CBF" w14:textId="4E6D886C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2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C5061B" w:rsidRPr="00F41AD9" w14:paraId="5913ECBB" w14:textId="77777777" w:rsidTr="00F23BC5">
        <w:trPr>
          <w:trHeight w:val="474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9162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Pholiota squarrosa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1912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916B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9375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n.d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6F4E" w14:textId="5360F682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2 (n.d.–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20</w:t>
            </w:r>
            <w:r w:rsidRPr="00F41AD9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C5061B" w:rsidRPr="00F41AD9" w14:paraId="753D797A" w14:textId="77777777" w:rsidTr="00F23BC5">
        <w:trPr>
          <w:trHeight w:val="474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B9D1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Leucopaxillus giganteu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78BE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E791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77A5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n.d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9B112" w14:textId="2E5CF85F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8 (9–31)</w:t>
            </w:r>
          </w:p>
        </w:tc>
      </w:tr>
      <w:tr w:rsidR="00C5061B" w:rsidRPr="00F41AD9" w14:paraId="37C2B62A" w14:textId="77777777" w:rsidTr="00F23BC5">
        <w:trPr>
          <w:trHeight w:val="383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3B20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Lentinula edode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1390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6C75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829E" w14:textId="42AB43C9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6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2</w:t>
            </w:r>
            <w:r w:rsidRPr="00F41AD9">
              <w:rPr>
                <w:rFonts w:ascii="Times New Roman" w:eastAsia="Times New Roman" w:hAnsi="Times New Roman"/>
                <w:color w:val="000000"/>
              </w:rPr>
              <w:t xml:space="preserve"> (26–97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1CC6B" w14:textId="42947FFB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367 (185–549)</w:t>
            </w:r>
          </w:p>
        </w:tc>
      </w:tr>
      <w:tr w:rsidR="00C5061B" w:rsidRPr="00F41AD9" w14:paraId="5AA2AEC6" w14:textId="77777777" w:rsidTr="00F23BC5">
        <w:trPr>
          <w:trHeight w:val="474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38D5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Pleurotus ostreatu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1979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057C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274F" w14:textId="37D21D21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BA11F" w14:textId="28FF3385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48</w:t>
            </w:r>
          </w:p>
        </w:tc>
      </w:tr>
      <w:tr w:rsidR="00C5061B" w:rsidRPr="00F41AD9" w14:paraId="65CCFAA6" w14:textId="77777777" w:rsidTr="00F23BC5">
        <w:trPr>
          <w:trHeight w:val="474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CC41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Entoloma sinuatum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A9C9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6B7F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BB0F" w14:textId="7C6D1C4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4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0F5CD" w14:textId="4BFFFF4F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33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C5061B" w:rsidRPr="00F41AD9" w14:paraId="290768AD" w14:textId="77777777" w:rsidTr="00F23BC5">
        <w:trPr>
          <w:trHeight w:val="383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8ED8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Entoloma sarcopum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B475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CAFD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279F" w14:textId="3A5C7943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2</w:t>
            </w:r>
            <w:r w:rsidRPr="00F41AD9">
              <w:rPr>
                <w:rFonts w:ascii="Times New Roman" w:eastAsia="Microsoft YaHei" w:hAnsi="Times New Roman"/>
                <w:color w:val="000000"/>
              </w:rPr>
              <w:t>（</w:t>
            </w:r>
            <w:r w:rsidRPr="00F41AD9">
              <w:rPr>
                <w:rFonts w:ascii="Times New Roman" w:eastAsia="Times New Roman" w:hAnsi="Times New Roman"/>
                <w:color w:val="000000"/>
              </w:rPr>
              <w:t>1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4</w:t>
            </w:r>
            <w:r w:rsidRPr="00F41AD9">
              <w:rPr>
                <w:rFonts w:ascii="Times New Roman" w:eastAsia="Times New Roman" w:hAnsi="Times New Roman"/>
                <w:color w:val="000000"/>
              </w:rPr>
              <w:t>–30</w:t>
            </w:r>
            <w:r w:rsidRPr="00F41AD9">
              <w:rPr>
                <w:rFonts w:ascii="Times New Roman" w:eastAsia="Microsoft YaHei" w:hAnsi="Times New Roman"/>
                <w:color w:val="000000"/>
              </w:rPr>
              <w:t>）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847E4" w14:textId="52F31AC9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67</w:t>
            </w:r>
            <w:r w:rsidRPr="00F41AD9">
              <w:rPr>
                <w:rFonts w:ascii="Times New Roman" w:eastAsia="Microsoft YaHei" w:hAnsi="Times New Roman"/>
                <w:color w:val="000000"/>
              </w:rPr>
              <w:t>（</w:t>
            </w:r>
            <w:r w:rsidRPr="00F41AD9">
              <w:rPr>
                <w:rFonts w:ascii="Times New Roman" w:eastAsia="Times New Roman" w:hAnsi="Times New Roman"/>
                <w:color w:val="000000"/>
              </w:rPr>
              <w:t>14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1</w:t>
            </w:r>
            <w:r w:rsidRPr="00F41AD9">
              <w:rPr>
                <w:rFonts w:ascii="Times New Roman" w:eastAsia="Times New Roman" w:hAnsi="Times New Roman"/>
                <w:color w:val="000000"/>
              </w:rPr>
              <w:t>–394</w:t>
            </w:r>
            <w:r w:rsidRPr="00F41AD9">
              <w:rPr>
                <w:rFonts w:ascii="Times New Roman" w:eastAsia="Microsoft YaHei" w:hAnsi="Times New Roman"/>
                <w:color w:val="000000"/>
              </w:rPr>
              <w:t>）</w:t>
            </w:r>
          </w:p>
        </w:tc>
      </w:tr>
      <w:tr w:rsidR="00C5061B" w:rsidRPr="00F41AD9" w14:paraId="5ABB246D" w14:textId="77777777" w:rsidTr="00F23BC5">
        <w:trPr>
          <w:trHeight w:val="383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706B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Cortinarius tenujpe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7BDB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693C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F331" w14:textId="7DE3AE8C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5 (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14</w:t>
            </w:r>
            <w:r w:rsidRPr="00F41AD9">
              <w:rPr>
                <w:rFonts w:ascii="Times New Roman" w:eastAsia="Times New Roman" w:hAnsi="Times New Roman"/>
                <w:color w:val="000000"/>
              </w:rPr>
              <w:t>–2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1</w:t>
            </w:r>
            <w:r w:rsidRPr="00F41AD9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921A1" w14:textId="5F4150F3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6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9</w:t>
            </w:r>
            <w:r w:rsidRPr="00F41AD9">
              <w:rPr>
                <w:rFonts w:ascii="Times New Roman" w:eastAsia="Times New Roman" w:hAnsi="Times New Roman"/>
                <w:color w:val="000000"/>
              </w:rPr>
              <w:t xml:space="preserve"> (15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3</w:t>
            </w:r>
            <w:r w:rsidRPr="00F41AD9">
              <w:rPr>
                <w:rFonts w:ascii="Times New Roman" w:eastAsia="Times New Roman" w:hAnsi="Times New Roman"/>
                <w:color w:val="000000"/>
              </w:rPr>
              <w:t>–231)</w:t>
            </w:r>
          </w:p>
        </w:tc>
      </w:tr>
      <w:tr w:rsidR="00C5061B" w:rsidRPr="00F41AD9" w14:paraId="7549A9E8" w14:textId="77777777" w:rsidTr="00F23BC5">
        <w:trPr>
          <w:trHeight w:val="474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5D70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Pholiota microspora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647D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B7DF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C325" w14:textId="447292A8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51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A543A" w14:textId="610B10E0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1578</w:t>
            </w:r>
          </w:p>
        </w:tc>
      </w:tr>
      <w:tr w:rsidR="00C5061B" w:rsidRPr="00F41AD9" w14:paraId="3EBC4C6D" w14:textId="77777777" w:rsidTr="00F23BC5">
        <w:trPr>
          <w:trHeight w:val="383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29C9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Ramaria botryti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CB47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32AA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95B9" w14:textId="040AC769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5</w:t>
            </w:r>
            <w:r w:rsidRPr="00F41AD9">
              <w:rPr>
                <w:rFonts w:ascii="Times New Roman" w:eastAsia="Microsoft YaHei" w:hAnsi="Times New Roman"/>
                <w:color w:val="000000"/>
              </w:rPr>
              <w:t>（</w:t>
            </w:r>
            <w:r w:rsidRPr="00F41AD9">
              <w:rPr>
                <w:rFonts w:ascii="Times New Roman" w:eastAsia="Times New Roman" w:hAnsi="Times New Roman"/>
                <w:color w:val="000000"/>
              </w:rPr>
              <w:t>14–34</w:t>
            </w:r>
            <w:r w:rsidRPr="00F41AD9">
              <w:rPr>
                <w:rFonts w:ascii="Times New Roman" w:eastAsia="Microsoft YaHei" w:hAnsi="Times New Roman"/>
                <w:color w:val="000000"/>
              </w:rPr>
              <w:t>）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34FCB" w14:textId="61B45C4A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317.1</w:t>
            </w:r>
            <w:r w:rsidRPr="00F41AD9">
              <w:rPr>
                <w:rFonts w:ascii="Times New Roman" w:eastAsia="Microsoft YaHei" w:hAnsi="Times New Roman"/>
                <w:color w:val="000000"/>
              </w:rPr>
              <w:t>（</w:t>
            </w:r>
            <w:r w:rsidRPr="00F41AD9">
              <w:rPr>
                <w:rFonts w:ascii="Times New Roman" w:eastAsia="Times New Roman" w:hAnsi="Times New Roman"/>
                <w:color w:val="000000"/>
              </w:rPr>
              <w:t>26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8</w:t>
            </w:r>
            <w:r w:rsidRPr="00F41AD9">
              <w:rPr>
                <w:rFonts w:ascii="Times New Roman" w:eastAsia="Times New Roman" w:hAnsi="Times New Roman"/>
                <w:color w:val="000000"/>
              </w:rPr>
              <w:t>–537</w:t>
            </w:r>
            <w:r w:rsidRPr="00F41AD9">
              <w:rPr>
                <w:rFonts w:ascii="Times New Roman" w:eastAsia="Microsoft YaHei" w:hAnsi="Times New Roman"/>
                <w:color w:val="000000"/>
              </w:rPr>
              <w:t>）</w:t>
            </w:r>
          </w:p>
        </w:tc>
      </w:tr>
      <w:tr w:rsidR="00C5061B" w:rsidRPr="00F41AD9" w14:paraId="5EC806D1" w14:textId="77777777" w:rsidTr="00F23BC5">
        <w:trPr>
          <w:trHeight w:val="401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BF86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Clitocyb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4DEC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01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3332" w14:textId="77777777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E48C" w14:textId="3764151B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3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5</w:t>
            </w:r>
            <w:r w:rsidRPr="00F41AD9">
              <w:rPr>
                <w:rFonts w:ascii="Times New Roman" w:eastAsia="Times New Roman" w:hAnsi="Times New Roman"/>
                <w:color w:val="000000"/>
              </w:rPr>
              <w:t xml:space="preserve"> (n.d.–59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6FD92" w14:textId="01941ABD" w:rsidR="00C5061B" w:rsidRPr="00F41AD9" w:rsidRDefault="00C5061B" w:rsidP="00C5061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41AD9">
              <w:rPr>
                <w:rFonts w:ascii="Times New Roman" w:eastAsia="Times New Roman" w:hAnsi="Times New Roman"/>
                <w:color w:val="000000"/>
              </w:rPr>
              <w:t>453 (3</w:t>
            </w:r>
            <w:r w:rsidR="00F41AD9" w:rsidRPr="00F41AD9">
              <w:rPr>
                <w:rFonts w:ascii="Times New Roman" w:eastAsia="Times New Roman" w:hAnsi="Times New Roman"/>
                <w:color w:val="000000"/>
              </w:rPr>
              <w:t>2</w:t>
            </w:r>
            <w:r w:rsidRPr="00F41AD9">
              <w:rPr>
                <w:rFonts w:ascii="Times New Roman" w:eastAsia="Times New Roman" w:hAnsi="Times New Roman"/>
                <w:color w:val="000000"/>
              </w:rPr>
              <w:t>–875</w:t>
            </w:r>
            <w:r w:rsidRPr="00F41AD9">
              <w:rPr>
                <w:rFonts w:ascii="Times New Roman" w:eastAsia="Microsoft YaHei" w:hAnsi="Times New Roman"/>
                <w:color w:val="000000"/>
              </w:rPr>
              <w:t>）</w:t>
            </w:r>
          </w:p>
        </w:tc>
      </w:tr>
    </w:tbl>
    <w:p w14:paraId="7414A37B" w14:textId="77777777" w:rsidR="00C4721A" w:rsidRDefault="00C4721A" w:rsidP="00C4721A">
      <w:pPr>
        <w:spacing w:line="480" w:lineRule="auto"/>
        <w:rPr>
          <w:rFonts w:ascii="Times New Roman" w:eastAsia="DengXian" w:hAnsi="Times New Roman"/>
        </w:rPr>
      </w:pPr>
      <w:r w:rsidRPr="00311499">
        <w:rPr>
          <w:rFonts w:ascii="Times New Roman" w:eastAsia="DengXian" w:hAnsi="Times New Roman"/>
        </w:rPr>
        <w:t>*</w:t>
      </w:r>
      <w:r>
        <w:rPr>
          <w:rFonts w:ascii="Times New Roman" w:eastAsia="DengXian" w:hAnsi="Times New Roman"/>
        </w:rPr>
        <w:t xml:space="preserve">Min: minimum; Max: maximum; </w:t>
      </w:r>
      <w:r w:rsidRPr="00311499">
        <w:rPr>
          <w:rFonts w:ascii="Times New Roman" w:eastAsia="DengXian" w:hAnsi="Times New Roman"/>
        </w:rPr>
        <w:t>n.d.: could not be determined.</w:t>
      </w:r>
    </w:p>
    <w:p w14:paraId="64A40D02" w14:textId="648F9A05" w:rsidR="0065507F" w:rsidRDefault="0065507F" w:rsidP="00C4721A">
      <w:pPr>
        <w:rPr>
          <w:rFonts w:ascii="Times New Roman" w:hAnsi="Times New Roman"/>
          <w:sz w:val="18"/>
          <w:szCs w:val="18"/>
        </w:rPr>
      </w:pPr>
    </w:p>
    <w:sectPr w:rsidR="0065507F" w:rsidSect="00C5061B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1F4B5B" w14:textId="77777777" w:rsidR="0051329E" w:rsidRDefault="0051329E" w:rsidP="003E7D89">
      <w:r>
        <w:separator/>
      </w:r>
    </w:p>
  </w:endnote>
  <w:endnote w:type="continuationSeparator" w:id="0">
    <w:p w14:paraId="469F9BC6" w14:textId="77777777" w:rsidR="0051329E" w:rsidRDefault="0051329E" w:rsidP="003E7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10A3E2" w14:textId="77777777" w:rsidR="0051329E" w:rsidRDefault="0051329E" w:rsidP="003E7D89">
      <w:r>
        <w:separator/>
      </w:r>
    </w:p>
  </w:footnote>
  <w:footnote w:type="continuationSeparator" w:id="0">
    <w:p w14:paraId="2E3FA456" w14:textId="77777777" w:rsidR="0051329E" w:rsidRDefault="0051329E" w:rsidP="003E7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D2C"/>
    <w:rsid w:val="000342A1"/>
    <w:rsid w:val="00076993"/>
    <w:rsid w:val="00096A1F"/>
    <w:rsid w:val="000A1289"/>
    <w:rsid w:val="000A374B"/>
    <w:rsid w:val="000B54D5"/>
    <w:rsid w:val="000E2FFD"/>
    <w:rsid w:val="000E6842"/>
    <w:rsid w:val="000F665B"/>
    <w:rsid w:val="001059D4"/>
    <w:rsid w:val="0011335C"/>
    <w:rsid w:val="00136E8B"/>
    <w:rsid w:val="00143C02"/>
    <w:rsid w:val="001732D8"/>
    <w:rsid w:val="0018145E"/>
    <w:rsid w:val="001C4CC6"/>
    <w:rsid w:val="001E5EF8"/>
    <w:rsid w:val="001E66B1"/>
    <w:rsid w:val="001F5FFE"/>
    <w:rsid w:val="002437C2"/>
    <w:rsid w:val="00272C08"/>
    <w:rsid w:val="00273362"/>
    <w:rsid w:val="002769CB"/>
    <w:rsid w:val="00286E89"/>
    <w:rsid w:val="0029653B"/>
    <w:rsid w:val="002A3A66"/>
    <w:rsid w:val="002E16AA"/>
    <w:rsid w:val="002F5AFE"/>
    <w:rsid w:val="00311AB5"/>
    <w:rsid w:val="00333B6A"/>
    <w:rsid w:val="00344E6F"/>
    <w:rsid w:val="00360439"/>
    <w:rsid w:val="003651F1"/>
    <w:rsid w:val="003811D7"/>
    <w:rsid w:val="003B3020"/>
    <w:rsid w:val="003E5A28"/>
    <w:rsid w:val="003E7D89"/>
    <w:rsid w:val="00400C5B"/>
    <w:rsid w:val="004214AF"/>
    <w:rsid w:val="00447AD9"/>
    <w:rsid w:val="00461000"/>
    <w:rsid w:val="004A2D0A"/>
    <w:rsid w:val="004A5CAF"/>
    <w:rsid w:val="004B4050"/>
    <w:rsid w:val="004B7F42"/>
    <w:rsid w:val="004F4C09"/>
    <w:rsid w:val="00501F28"/>
    <w:rsid w:val="0051329E"/>
    <w:rsid w:val="00516C4E"/>
    <w:rsid w:val="00572C1D"/>
    <w:rsid w:val="0058593A"/>
    <w:rsid w:val="005A347B"/>
    <w:rsid w:val="005C4939"/>
    <w:rsid w:val="005D5BFC"/>
    <w:rsid w:val="006043B9"/>
    <w:rsid w:val="00624167"/>
    <w:rsid w:val="0063267E"/>
    <w:rsid w:val="00653C7D"/>
    <w:rsid w:val="0065507F"/>
    <w:rsid w:val="00661686"/>
    <w:rsid w:val="006A45BC"/>
    <w:rsid w:val="006C4697"/>
    <w:rsid w:val="006E28AC"/>
    <w:rsid w:val="006E3A69"/>
    <w:rsid w:val="006E692E"/>
    <w:rsid w:val="006F2898"/>
    <w:rsid w:val="00715DBA"/>
    <w:rsid w:val="00723E10"/>
    <w:rsid w:val="007642FD"/>
    <w:rsid w:val="00766C8F"/>
    <w:rsid w:val="007813CE"/>
    <w:rsid w:val="007821D2"/>
    <w:rsid w:val="007879E8"/>
    <w:rsid w:val="007B7C05"/>
    <w:rsid w:val="007C1B6F"/>
    <w:rsid w:val="007C750B"/>
    <w:rsid w:val="007E3925"/>
    <w:rsid w:val="0081168F"/>
    <w:rsid w:val="00826DE8"/>
    <w:rsid w:val="00852F84"/>
    <w:rsid w:val="00876C6B"/>
    <w:rsid w:val="00886071"/>
    <w:rsid w:val="0089764F"/>
    <w:rsid w:val="008B4464"/>
    <w:rsid w:val="008E464C"/>
    <w:rsid w:val="008E762A"/>
    <w:rsid w:val="008F001B"/>
    <w:rsid w:val="009612C2"/>
    <w:rsid w:val="00970A6F"/>
    <w:rsid w:val="00972394"/>
    <w:rsid w:val="009B08CA"/>
    <w:rsid w:val="009C7A89"/>
    <w:rsid w:val="009E386F"/>
    <w:rsid w:val="00A15F76"/>
    <w:rsid w:val="00A167F5"/>
    <w:rsid w:val="00A17387"/>
    <w:rsid w:val="00A26D2C"/>
    <w:rsid w:val="00A347E3"/>
    <w:rsid w:val="00A5104C"/>
    <w:rsid w:val="00A61F23"/>
    <w:rsid w:val="00A70218"/>
    <w:rsid w:val="00A803D1"/>
    <w:rsid w:val="00A82112"/>
    <w:rsid w:val="00A85186"/>
    <w:rsid w:val="00AD597A"/>
    <w:rsid w:val="00AE3A1A"/>
    <w:rsid w:val="00AF5054"/>
    <w:rsid w:val="00B03098"/>
    <w:rsid w:val="00B40689"/>
    <w:rsid w:val="00B66C98"/>
    <w:rsid w:val="00B766B8"/>
    <w:rsid w:val="00B77A51"/>
    <w:rsid w:val="00BA30D2"/>
    <w:rsid w:val="00BC24AE"/>
    <w:rsid w:val="00BD3701"/>
    <w:rsid w:val="00BD5984"/>
    <w:rsid w:val="00BF6527"/>
    <w:rsid w:val="00C07FE5"/>
    <w:rsid w:val="00C24D39"/>
    <w:rsid w:val="00C27BFF"/>
    <w:rsid w:val="00C41FAE"/>
    <w:rsid w:val="00C42935"/>
    <w:rsid w:val="00C4721A"/>
    <w:rsid w:val="00C5061B"/>
    <w:rsid w:val="00C52355"/>
    <w:rsid w:val="00C543C0"/>
    <w:rsid w:val="00C54756"/>
    <w:rsid w:val="00C56EE6"/>
    <w:rsid w:val="00C57FE4"/>
    <w:rsid w:val="00C6037A"/>
    <w:rsid w:val="00C7007C"/>
    <w:rsid w:val="00C843AB"/>
    <w:rsid w:val="00C9060B"/>
    <w:rsid w:val="00C92BEF"/>
    <w:rsid w:val="00CA371A"/>
    <w:rsid w:val="00CB0362"/>
    <w:rsid w:val="00CF50B0"/>
    <w:rsid w:val="00D15DAF"/>
    <w:rsid w:val="00D27B59"/>
    <w:rsid w:val="00D476F6"/>
    <w:rsid w:val="00D645B2"/>
    <w:rsid w:val="00D81BDF"/>
    <w:rsid w:val="00D95E97"/>
    <w:rsid w:val="00DA62FE"/>
    <w:rsid w:val="00DB6B1B"/>
    <w:rsid w:val="00DB6C35"/>
    <w:rsid w:val="00DC63F3"/>
    <w:rsid w:val="00DE20AE"/>
    <w:rsid w:val="00E01DC5"/>
    <w:rsid w:val="00E25571"/>
    <w:rsid w:val="00E31015"/>
    <w:rsid w:val="00E31ED5"/>
    <w:rsid w:val="00E3437C"/>
    <w:rsid w:val="00E45520"/>
    <w:rsid w:val="00E5465C"/>
    <w:rsid w:val="00E72545"/>
    <w:rsid w:val="00E83F7B"/>
    <w:rsid w:val="00EA71E5"/>
    <w:rsid w:val="00EA7BE4"/>
    <w:rsid w:val="00EC52CA"/>
    <w:rsid w:val="00EF1D4B"/>
    <w:rsid w:val="00EF3641"/>
    <w:rsid w:val="00F135BA"/>
    <w:rsid w:val="00F16318"/>
    <w:rsid w:val="00F23A23"/>
    <w:rsid w:val="00F23BC5"/>
    <w:rsid w:val="00F32B71"/>
    <w:rsid w:val="00F367BB"/>
    <w:rsid w:val="00F41AD9"/>
    <w:rsid w:val="00F50079"/>
    <w:rsid w:val="00F56680"/>
    <w:rsid w:val="00F576DF"/>
    <w:rsid w:val="00F7164A"/>
    <w:rsid w:val="00FA1375"/>
    <w:rsid w:val="00FB60C4"/>
    <w:rsid w:val="00FF2AD4"/>
    <w:rsid w:val="00FF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A3FF6A2"/>
  <w15:chartTrackingRefBased/>
  <w15:docId w15:val="{6D29522D-21AF-48AE-855D-90A9AA26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387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17387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7387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7387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738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738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7387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7387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7387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738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7D89"/>
    <w:pPr>
      <w:tabs>
        <w:tab w:val="center" w:pos="4419"/>
        <w:tab w:val="right" w:pos="8838"/>
      </w:tabs>
    </w:pPr>
    <w:rPr>
      <w:sz w:val="22"/>
    </w:rPr>
  </w:style>
  <w:style w:type="character" w:customStyle="1" w:styleId="a4">
    <w:name w:val="页眉 字符"/>
    <w:basedOn w:val="a0"/>
    <w:link w:val="a3"/>
    <w:uiPriority w:val="99"/>
    <w:rsid w:val="003E7D89"/>
  </w:style>
  <w:style w:type="paragraph" w:styleId="a5">
    <w:name w:val="footer"/>
    <w:basedOn w:val="a"/>
    <w:link w:val="a6"/>
    <w:uiPriority w:val="99"/>
    <w:unhideWhenUsed/>
    <w:rsid w:val="003E7D89"/>
    <w:pPr>
      <w:tabs>
        <w:tab w:val="center" w:pos="4419"/>
        <w:tab w:val="right" w:pos="8838"/>
      </w:tabs>
    </w:pPr>
    <w:rPr>
      <w:sz w:val="22"/>
    </w:rPr>
  </w:style>
  <w:style w:type="character" w:customStyle="1" w:styleId="a6">
    <w:name w:val="页脚 字符"/>
    <w:basedOn w:val="a0"/>
    <w:link w:val="a5"/>
    <w:uiPriority w:val="99"/>
    <w:rsid w:val="003E7D89"/>
  </w:style>
  <w:style w:type="character" w:customStyle="1" w:styleId="10">
    <w:name w:val="标题 1 字符"/>
    <w:basedOn w:val="a0"/>
    <w:link w:val="1"/>
    <w:uiPriority w:val="9"/>
    <w:rsid w:val="00A17387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A17387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A17387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A17387"/>
    <w:rPr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7387"/>
    <w:rPr>
      <w:b/>
      <w:bCs/>
      <w:i/>
      <w:iCs/>
      <w:sz w:val="26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A17387"/>
    <w:rPr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A17387"/>
    <w:rPr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A17387"/>
    <w:rPr>
      <w:i/>
      <w:iCs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A17387"/>
    <w:rPr>
      <w:rFonts w:asciiTheme="majorHAnsi" w:eastAsiaTheme="majorEastAsia" w:hAnsiTheme="majorHAnsi"/>
    </w:rPr>
  </w:style>
  <w:style w:type="paragraph" w:styleId="a7">
    <w:name w:val="Title"/>
    <w:basedOn w:val="a"/>
    <w:next w:val="a"/>
    <w:link w:val="a8"/>
    <w:uiPriority w:val="10"/>
    <w:qFormat/>
    <w:rsid w:val="00A1738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A17387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9">
    <w:name w:val="Subtitle"/>
    <w:basedOn w:val="a"/>
    <w:next w:val="a"/>
    <w:link w:val="aa"/>
    <w:uiPriority w:val="11"/>
    <w:qFormat/>
    <w:rsid w:val="00A17387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aa">
    <w:name w:val="副标题 字符"/>
    <w:basedOn w:val="a0"/>
    <w:link w:val="a9"/>
    <w:uiPriority w:val="11"/>
    <w:rsid w:val="00A17387"/>
    <w:rPr>
      <w:rFonts w:asciiTheme="majorHAnsi" w:eastAsiaTheme="majorEastAsia" w:hAnsiTheme="majorHAnsi"/>
      <w:sz w:val="24"/>
      <w:szCs w:val="24"/>
    </w:rPr>
  </w:style>
  <w:style w:type="character" w:styleId="ab">
    <w:name w:val="Strong"/>
    <w:basedOn w:val="a0"/>
    <w:uiPriority w:val="22"/>
    <w:qFormat/>
    <w:rsid w:val="00A17387"/>
    <w:rPr>
      <w:b/>
      <w:bCs/>
    </w:rPr>
  </w:style>
  <w:style w:type="character" w:styleId="ac">
    <w:name w:val="Emphasis"/>
    <w:basedOn w:val="a0"/>
    <w:uiPriority w:val="20"/>
    <w:qFormat/>
    <w:rsid w:val="00A17387"/>
    <w:rPr>
      <w:rFonts w:asciiTheme="minorHAnsi" w:hAnsiTheme="minorHAnsi"/>
      <w:b/>
      <w:i/>
      <w:iCs/>
    </w:rPr>
  </w:style>
  <w:style w:type="paragraph" w:styleId="ad">
    <w:name w:val="No Spacing"/>
    <w:basedOn w:val="a"/>
    <w:uiPriority w:val="1"/>
    <w:qFormat/>
    <w:rsid w:val="00A17387"/>
    <w:rPr>
      <w:szCs w:val="32"/>
    </w:rPr>
  </w:style>
  <w:style w:type="paragraph" w:styleId="ae">
    <w:name w:val="List Paragraph"/>
    <w:basedOn w:val="a"/>
    <w:uiPriority w:val="34"/>
    <w:qFormat/>
    <w:rsid w:val="00A17387"/>
    <w:pPr>
      <w:ind w:left="720"/>
      <w:contextualSpacing/>
    </w:pPr>
  </w:style>
  <w:style w:type="paragraph" w:styleId="af">
    <w:name w:val="Quote"/>
    <w:basedOn w:val="a"/>
    <w:next w:val="a"/>
    <w:link w:val="af0"/>
    <w:uiPriority w:val="29"/>
    <w:qFormat/>
    <w:rsid w:val="00A17387"/>
    <w:rPr>
      <w:i/>
    </w:rPr>
  </w:style>
  <w:style w:type="character" w:customStyle="1" w:styleId="af0">
    <w:name w:val="引用 字符"/>
    <w:basedOn w:val="a0"/>
    <w:link w:val="af"/>
    <w:uiPriority w:val="29"/>
    <w:rsid w:val="00A17387"/>
    <w:rPr>
      <w:i/>
      <w:sz w:val="24"/>
      <w:szCs w:val="24"/>
    </w:rPr>
  </w:style>
  <w:style w:type="paragraph" w:styleId="af1">
    <w:name w:val="Intense Quote"/>
    <w:basedOn w:val="a"/>
    <w:next w:val="a"/>
    <w:link w:val="af2"/>
    <w:uiPriority w:val="30"/>
    <w:qFormat/>
    <w:rsid w:val="00A17387"/>
    <w:pPr>
      <w:ind w:left="720" w:right="720"/>
    </w:pPr>
    <w:rPr>
      <w:b/>
      <w:i/>
      <w:szCs w:val="22"/>
    </w:rPr>
  </w:style>
  <w:style w:type="character" w:customStyle="1" w:styleId="af2">
    <w:name w:val="明显引用 字符"/>
    <w:basedOn w:val="a0"/>
    <w:link w:val="af1"/>
    <w:uiPriority w:val="30"/>
    <w:rsid w:val="00A17387"/>
    <w:rPr>
      <w:b/>
      <w:i/>
      <w:sz w:val="24"/>
    </w:rPr>
  </w:style>
  <w:style w:type="character" w:styleId="af3">
    <w:name w:val="Subtle Emphasis"/>
    <w:uiPriority w:val="19"/>
    <w:qFormat/>
    <w:rsid w:val="00A17387"/>
    <w:rPr>
      <w:i/>
      <w:color w:val="5A5A5A" w:themeColor="text1" w:themeTint="A5"/>
    </w:rPr>
  </w:style>
  <w:style w:type="character" w:styleId="af4">
    <w:name w:val="Intense Emphasis"/>
    <w:basedOn w:val="a0"/>
    <w:uiPriority w:val="21"/>
    <w:qFormat/>
    <w:rsid w:val="00A17387"/>
    <w:rPr>
      <w:b/>
      <w:i/>
      <w:sz w:val="24"/>
      <w:szCs w:val="24"/>
      <w:u w:val="single"/>
    </w:rPr>
  </w:style>
  <w:style w:type="character" w:styleId="af5">
    <w:name w:val="Subtle Reference"/>
    <w:basedOn w:val="a0"/>
    <w:uiPriority w:val="31"/>
    <w:qFormat/>
    <w:rsid w:val="00A17387"/>
    <w:rPr>
      <w:sz w:val="24"/>
      <w:szCs w:val="24"/>
      <w:u w:val="single"/>
    </w:rPr>
  </w:style>
  <w:style w:type="character" w:styleId="af6">
    <w:name w:val="Intense Reference"/>
    <w:basedOn w:val="a0"/>
    <w:uiPriority w:val="32"/>
    <w:qFormat/>
    <w:rsid w:val="00A17387"/>
    <w:rPr>
      <w:b/>
      <w:sz w:val="24"/>
      <w:u w:val="single"/>
    </w:rPr>
  </w:style>
  <w:style w:type="character" w:styleId="af7">
    <w:name w:val="Book Title"/>
    <w:basedOn w:val="a0"/>
    <w:uiPriority w:val="33"/>
    <w:qFormat/>
    <w:rsid w:val="00A17387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A17387"/>
    <w:pPr>
      <w:outlineLvl w:val="9"/>
    </w:pPr>
  </w:style>
  <w:style w:type="character" w:styleId="af8">
    <w:name w:val="Placeholder Text"/>
    <w:basedOn w:val="a0"/>
    <w:uiPriority w:val="99"/>
    <w:semiHidden/>
    <w:rsid w:val="00136E8B"/>
    <w:rPr>
      <w:color w:val="808080"/>
    </w:rPr>
  </w:style>
  <w:style w:type="paragraph" w:styleId="af9">
    <w:name w:val="Balloon Text"/>
    <w:basedOn w:val="a"/>
    <w:link w:val="afa"/>
    <w:uiPriority w:val="99"/>
    <w:semiHidden/>
    <w:unhideWhenUsed/>
    <w:rsid w:val="000B54D5"/>
    <w:rPr>
      <w:rFonts w:ascii="Microsoft YaHei UI" w:eastAsia="Microsoft YaHei UI"/>
      <w:sz w:val="18"/>
      <w:szCs w:val="18"/>
    </w:rPr>
  </w:style>
  <w:style w:type="character" w:customStyle="1" w:styleId="afa">
    <w:name w:val="批注框文本 字符"/>
    <w:basedOn w:val="a0"/>
    <w:link w:val="af9"/>
    <w:uiPriority w:val="99"/>
    <w:semiHidden/>
    <w:rsid w:val="000B54D5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43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LIMENG</dc:creator>
  <cp:keywords/>
  <dc:description/>
  <cp:lastModifiedBy>cui limeng</cp:lastModifiedBy>
  <cp:revision>33</cp:revision>
  <cp:lastPrinted>2020-03-09T05:31:00Z</cp:lastPrinted>
  <dcterms:created xsi:type="dcterms:W3CDTF">2020-03-09T05:46:00Z</dcterms:created>
  <dcterms:modified xsi:type="dcterms:W3CDTF">2020-06-25T07:54:00Z</dcterms:modified>
</cp:coreProperties>
</file>